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A5B" w:rsidRPr="00544635" w:rsidRDefault="00EC1A5B" w:rsidP="00EC1A5B">
      <w:pPr>
        <w:spacing w:line="360" w:lineRule="auto"/>
        <w:rPr>
          <w:rFonts w:ascii="Arial" w:hAnsi="Arial" w:cs="Arial"/>
        </w:rPr>
      </w:pPr>
      <w:r w:rsidRPr="00544635">
        <w:rPr>
          <w:rFonts w:ascii="Arial" w:hAnsi="Arial" w:cs="Arial"/>
          <w:b/>
          <w:bCs/>
          <w:color w:val="000000"/>
        </w:rPr>
        <w:t xml:space="preserve">Table </w:t>
      </w:r>
      <w:r w:rsidR="003742E9">
        <w:rPr>
          <w:rFonts w:ascii="Arial" w:hAnsi="Arial" w:cs="Arial"/>
          <w:b/>
          <w:bCs/>
          <w:color w:val="000000"/>
        </w:rPr>
        <w:t>S</w:t>
      </w:r>
      <w:r w:rsidR="00CD3429">
        <w:rPr>
          <w:rFonts w:ascii="Arial" w:hAnsi="Arial" w:cs="Arial"/>
          <w:b/>
          <w:bCs/>
          <w:color w:val="000000"/>
        </w:rPr>
        <w:t>1</w:t>
      </w:r>
      <w:r w:rsidRPr="00544635">
        <w:rPr>
          <w:rFonts w:ascii="Arial" w:hAnsi="Arial" w:cs="Arial"/>
          <w:b/>
          <w:bCs/>
          <w:color w:val="000000"/>
        </w:rPr>
        <w:t>. List of damaging mutations identified in multiplex families and shared by affected subjects</w:t>
      </w:r>
    </w:p>
    <w:tbl>
      <w:tblPr>
        <w:tblStyle w:val="Grilledutableau"/>
        <w:tblW w:w="148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1347"/>
        <w:gridCol w:w="595"/>
        <w:gridCol w:w="475"/>
        <w:gridCol w:w="1297"/>
        <w:gridCol w:w="1527"/>
        <w:gridCol w:w="1376"/>
        <w:gridCol w:w="1678"/>
        <w:gridCol w:w="1897"/>
        <w:gridCol w:w="765"/>
        <w:gridCol w:w="815"/>
        <w:gridCol w:w="2349"/>
      </w:tblGrid>
      <w:tr w:rsidR="00EC1A5B" w:rsidRPr="00AF3690" w:rsidTr="00570576"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D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36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viduals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C1A5B" w:rsidRPr="00AF3690" w:rsidTr="00570576">
        <w:tc>
          <w:tcPr>
            <w:tcW w:w="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40157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617364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P2B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001331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Val631M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4, II.6, III.4</w:t>
            </w:r>
          </w:p>
        </w:tc>
      </w:tr>
      <w:tr w:rsidR="00EC1A5B" w:rsidRPr="007C3141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676894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370494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EN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12267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2631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4, II.5, II.6, III.4, III.5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633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371640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308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Val188M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3, II.4, II.6, III.4</w:t>
            </w:r>
          </w:p>
        </w:tc>
      </w:tr>
      <w:tr w:rsidR="00EC1A5B" w:rsidRPr="007C3141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6333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28906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sp185A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3, II.4, II.5, II.6, III.4, III.5</w:t>
            </w:r>
          </w:p>
        </w:tc>
      </w:tr>
      <w:tr w:rsidR="00EC1A5B" w:rsidRPr="007C3141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27472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5578787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P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2043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la405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3, II.4, II.6, III.4, III.5</w:t>
            </w:r>
          </w:p>
        </w:tc>
      </w:tr>
      <w:tr w:rsidR="00EC1A5B" w:rsidRPr="007C3141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72473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385008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E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2082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yr1512A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3, II.4, II.6, III.4, III.5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68725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762876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00666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ly40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2, II.3, III.1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56160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BE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046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Lys421A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2, II.3, III.1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837140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7533456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EN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08047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2086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1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19973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3733403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P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554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sn902H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1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886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44415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P2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24283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sn401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1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88965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4632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2076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la862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1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23999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08826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4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13474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Pro771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58569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400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Leu583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2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65779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7753174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MARC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307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Pro182L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68211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995042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LR3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808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et415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2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21880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5444423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nframe</w:t>
            </w:r>
            <w:proofErr w:type="spellEnd"/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3259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Lys932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2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8957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55182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AM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11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181G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3, II.4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2401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3689714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H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30919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la990T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537454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774874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T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32447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la973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63928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39642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632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la493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66819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81093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247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ly1715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39413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761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Ser341A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125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DR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402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le83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1, II.1, II.2, II.3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71645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46778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415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541Gl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13150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OC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494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et897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55014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27635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JARI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497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sp744A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1736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128650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38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6239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412922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B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567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Val2784P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532228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7823418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CF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533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Pro763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43495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2017574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CW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505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Pro866L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8748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0596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H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0247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lu98L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580306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1A5B" w:rsidRPr="00AF3690" w:rsidRDefault="00EC1A5B" w:rsidP="0057057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rs1497586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NF3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2080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Arg505L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  <w:tr w:rsidR="00EC1A5B" w:rsidRPr="00AF3690" w:rsidTr="00570576"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382460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IF3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NM_01609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His26Gl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1A5B" w:rsidRPr="00AF3690" w:rsidRDefault="00EC1A5B" w:rsidP="0057057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690">
              <w:rPr>
                <w:rFonts w:ascii="Arial" w:hAnsi="Arial" w:cs="Arial"/>
                <w:color w:val="000000"/>
                <w:sz w:val="16"/>
                <w:szCs w:val="16"/>
              </w:rPr>
              <w:t>I.2, II.1, II.2</w:t>
            </w:r>
          </w:p>
        </w:tc>
      </w:tr>
    </w:tbl>
    <w:p w:rsidR="00EC1A5B" w:rsidRPr="00F54C69" w:rsidRDefault="00EC1A5B" w:rsidP="00EC1A5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F54C69">
        <w:rPr>
          <w:rFonts w:ascii="Arial" w:hAnsi="Arial" w:cs="Arial"/>
          <w:sz w:val="20"/>
          <w:szCs w:val="20"/>
          <w:vertAlign w:val="superscript"/>
        </w:rPr>
        <w:t>a</w:t>
      </w:r>
      <w:r w:rsidRPr="00F54C69">
        <w:rPr>
          <w:rFonts w:ascii="Arial" w:hAnsi="Arial" w:cs="Arial"/>
          <w:sz w:val="20"/>
          <w:szCs w:val="20"/>
        </w:rPr>
        <w:t>Individual</w:t>
      </w:r>
      <w:proofErr w:type="spellEnd"/>
      <w:r w:rsidRPr="00F54C69">
        <w:rPr>
          <w:rFonts w:ascii="Arial" w:hAnsi="Arial" w:cs="Arial"/>
          <w:sz w:val="20"/>
          <w:szCs w:val="20"/>
        </w:rPr>
        <w:t xml:space="preserve"> position refers to </w:t>
      </w:r>
      <w:r w:rsidR="003742E9">
        <w:rPr>
          <w:rFonts w:ascii="Arial" w:hAnsi="Arial" w:cs="Arial"/>
          <w:sz w:val="20"/>
          <w:szCs w:val="20"/>
        </w:rPr>
        <w:t>Fig.</w:t>
      </w:r>
      <w:bookmarkStart w:id="0" w:name="_GoBack"/>
      <w:bookmarkEnd w:id="0"/>
      <w:r w:rsidRPr="00F54C69">
        <w:rPr>
          <w:rFonts w:ascii="Arial" w:hAnsi="Arial" w:cs="Arial"/>
          <w:sz w:val="20"/>
          <w:szCs w:val="20"/>
        </w:rPr>
        <w:t xml:space="preserve"> 1</w:t>
      </w:r>
    </w:p>
    <w:p w:rsidR="003854B3" w:rsidRDefault="00EC1A5B" w:rsidP="00EC1A5B">
      <w:pPr>
        <w:spacing w:line="360" w:lineRule="auto"/>
      </w:pPr>
      <w:r w:rsidRPr="00F54C69">
        <w:rPr>
          <w:rFonts w:ascii="Arial" w:hAnsi="Arial" w:cs="Arial"/>
          <w:sz w:val="20"/>
          <w:szCs w:val="20"/>
        </w:rPr>
        <w:t>A1, reference allele; A2, alternative allele;</w:t>
      </w:r>
      <w:r>
        <w:rPr>
          <w:rFonts w:ascii="Arial" w:hAnsi="Arial" w:cs="Arial"/>
          <w:sz w:val="20"/>
          <w:szCs w:val="20"/>
        </w:rPr>
        <w:t xml:space="preserve"> bp, base pairs; </w:t>
      </w:r>
      <w:proofErr w:type="spellStart"/>
      <w:r w:rsidRPr="00F54C69">
        <w:rPr>
          <w:rFonts w:ascii="Arial" w:hAnsi="Arial" w:cs="Arial"/>
          <w:sz w:val="20"/>
          <w:szCs w:val="20"/>
        </w:rPr>
        <w:t>Chr</w:t>
      </w:r>
      <w:proofErr w:type="spellEnd"/>
      <w:r w:rsidRPr="00F54C69">
        <w:rPr>
          <w:rFonts w:ascii="Arial" w:hAnsi="Arial" w:cs="Arial"/>
          <w:sz w:val="20"/>
          <w:szCs w:val="20"/>
        </w:rPr>
        <w:t xml:space="preserve">, chromosome; </w:t>
      </w:r>
      <w:r>
        <w:rPr>
          <w:rFonts w:ascii="Arial" w:hAnsi="Arial" w:cs="Arial"/>
          <w:sz w:val="20"/>
          <w:szCs w:val="20"/>
        </w:rPr>
        <w:t>SNP, single nucleotide polymorphism</w:t>
      </w:r>
    </w:p>
    <w:sectPr w:rsidR="003854B3" w:rsidSect="00EC1A5B">
      <w:pgSz w:w="16840" w:h="11900" w:orient="landscape"/>
      <w:pgMar w:top="357" w:right="851" w:bottom="357" w:left="851" w:header="709" w:footer="284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5B"/>
    <w:rsid w:val="00011336"/>
    <w:rsid w:val="00037EB2"/>
    <w:rsid w:val="000427C0"/>
    <w:rsid w:val="00077EFD"/>
    <w:rsid w:val="00080967"/>
    <w:rsid w:val="000A67FB"/>
    <w:rsid w:val="0016141D"/>
    <w:rsid w:val="001D2DC7"/>
    <w:rsid w:val="00200F57"/>
    <w:rsid w:val="00240638"/>
    <w:rsid w:val="00266F6C"/>
    <w:rsid w:val="0028166A"/>
    <w:rsid w:val="002C0B2B"/>
    <w:rsid w:val="003037B1"/>
    <w:rsid w:val="00320AF7"/>
    <w:rsid w:val="003334F0"/>
    <w:rsid w:val="00363541"/>
    <w:rsid w:val="003742E9"/>
    <w:rsid w:val="00392A1E"/>
    <w:rsid w:val="003B3E1A"/>
    <w:rsid w:val="003C2FD1"/>
    <w:rsid w:val="003C70E2"/>
    <w:rsid w:val="003C7C1E"/>
    <w:rsid w:val="00403723"/>
    <w:rsid w:val="0042404C"/>
    <w:rsid w:val="00447B1E"/>
    <w:rsid w:val="00456191"/>
    <w:rsid w:val="0046353C"/>
    <w:rsid w:val="00493F97"/>
    <w:rsid w:val="004A5E4B"/>
    <w:rsid w:val="00507A7A"/>
    <w:rsid w:val="00592BAB"/>
    <w:rsid w:val="005A2173"/>
    <w:rsid w:val="0060116E"/>
    <w:rsid w:val="0061319F"/>
    <w:rsid w:val="00667257"/>
    <w:rsid w:val="00690805"/>
    <w:rsid w:val="006A6CF3"/>
    <w:rsid w:val="006C2E5B"/>
    <w:rsid w:val="0071296F"/>
    <w:rsid w:val="0073076B"/>
    <w:rsid w:val="007532F6"/>
    <w:rsid w:val="00761EE6"/>
    <w:rsid w:val="00773FBC"/>
    <w:rsid w:val="0078136A"/>
    <w:rsid w:val="00791EE5"/>
    <w:rsid w:val="0079414F"/>
    <w:rsid w:val="007A3B41"/>
    <w:rsid w:val="007B640A"/>
    <w:rsid w:val="007F62FC"/>
    <w:rsid w:val="0081020E"/>
    <w:rsid w:val="00885D67"/>
    <w:rsid w:val="008A7C12"/>
    <w:rsid w:val="008E6FC1"/>
    <w:rsid w:val="00911E14"/>
    <w:rsid w:val="00980866"/>
    <w:rsid w:val="009A5B6F"/>
    <w:rsid w:val="00A61AE0"/>
    <w:rsid w:val="00A854AA"/>
    <w:rsid w:val="00AA4827"/>
    <w:rsid w:val="00AA4DDC"/>
    <w:rsid w:val="00AB5277"/>
    <w:rsid w:val="00B13A6C"/>
    <w:rsid w:val="00B228BE"/>
    <w:rsid w:val="00B30E03"/>
    <w:rsid w:val="00B91BB3"/>
    <w:rsid w:val="00BA42CD"/>
    <w:rsid w:val="00C055C8"/>
    <w:rsid w:val="00C40875"/>
    <w:rsid w:val="00C64B43"/>
    <w:rsid w:val="00C72B65"/>
    <w:rsid w:val="00C94B63"/>
    <w:rsid w:val="00CD3429"/>
    <w:rsid w:val="00D028DA"/>
    <w:rsid w:val="00D13085"/>
    <w:rsid w:val="00D1455B"/>
    <w:rsid w:val="00D17F3B"/>
    <w:rsid w:val="00D30EE8"/>
    <w:rsid w:val="00D40059"/>
    <w:rsid w:val="00DA4031"/>
    <w:rsid w:val="00DB0CD5"/>
    <w:rsid w:val="00DD39E3"/>
    <w:rsid w:val="00DD7B6F"/>
    <w:rsid w:val="00DE4CB4"/>
    <w:rsid w:val="00E11176"/>
    <w:rsid w:val="00E5657A"/>
    <w:rsid w:val="00E906AC"/>
    <w:rsid w:val="00EA29F3"/>
    <w:rsid w:val="00EC1A5B"/>
    <w:rsid w:val="00EC40D4"/>
    <w:rsid w:val="00F7620B"/>
    <w:rsid w:val="00F8711A"/>
    <w:rsid w:val="00F97F3F"/>
    <w:rsid w:val="00FB5A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7F27DC"/>
  <w15:chartTrackingRefBased/>
  <w15:docId w15:val="{6A48BF18-757E-2042-BFA9-CA09D6C64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5B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1A5B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6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Jamain</dc:creator>
  <cp:keywords/>
  <dc:description/>
  <cp:lastModifiedBy>Stephane Jamain</cp:lastModifiedBy>
  <cp:revision>3</cp:revision>
  <dcterms:created xsi:type="dcterms:W3CDTF">2019-09-16T14:15:00Z</dcterms:created>
  <dcterms:modified xsi:type="dcterms:W3CDTF">2020-01-13T16:14:00Z</dcterms:modified>
</cp:coreProperties>
</file>